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480"/>
        <w:jc w:val="both"/>
        <w:rPr/>
      </w:pPr>
      <w:r>
        <w:rPr>
          <w:rFonts w:cs="Arial" w:ascii="Arial" w:hAnsi="Arial"/>
          <w:b/>
          <w:sz w:val="20"/>
        </w:rPr>
        <w:t>Supplementary Table S</w:t>
      </w:r>
      <w:r>
        <w:rPr>
          <w:rFonts w:eastAsia="Calibri" w:cs="Arial" w:ascii="Arial" w:hAnsi="Arial"/>
          <w:b/>
          <w:color w:val="auto"/>
          <w:kern w:val="0"/>
          <w:sz w:val="20"/>
          <w:szCs w:val="22"/>
          <w:lang w:val="en-US" w:eastAsia="en-US" w:bidi="ar-SA"/>
        </w:rPr>
        <w:t>3</w:t>
      </w:r>
      <w:r>
        <w:rPr>
          <w:rFonts w:cs="Arial" w:ascii="Arial" w:hAnsi="Arial"/>
          <w:b/>
          <w:sz w:val="20"/>
        </w:rPr>
        <w:t>.</w:t>
      </w:r>
      <w:r>
        <w:rPr>
          <w:rFonts w:cs="Arial" w:ascii="Arial" w:hAnsi="Arial"/>
          <w:sz w:val="20"/>
        </w:rPr>
        <w:t xml:space="preserve"> MACREL analysis using real metagenomes from human guts (Heinz et al., 2016).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>The SRR code shows the access to the metagenome in SRA database. The number of predicted smORFs, AMPs and spurious predictions after AMP classification are shown. Total length, GC(%) and N50 were measured after filtering contigs by minimum length of 1kpb.</w:t>
      </w:r>
    </w:p>
    <w:tbl>
      <w:tblPr>
        <w:tblW w:w="8789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000" w:noVBand="0" w:noHBand="0" w:lastColumn="0" w:firstColumn="0" w:lastRow="0" w:firstRow="0"/>
      </w:tblPr>
      <w:tblGrid>
        <w:gridCol w:w="993"/>
        <w:gridCol w:w="1133"/>
        <w:gridCol w:w="2103"/>
        <w:gridCol w:w="867"/>
        <w:gridCol w:w="719"/>
        <w:gridCol w:w="990"/>
        <w:gridCol w:w="851"/>
        <w:gridCol w:w="1132"/>
      </w:tblGrid>
      <w:tr>
        <w:trPr>
          <w:trHeight w:val="249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color="auto"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RR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color="auto"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# contigs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  <w:shd w:color="auto"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Total length (Mbp) **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shd w:color="auto"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GC (%)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color="auto"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N5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color="auto"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mORF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color="auto"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AMPs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color="auto"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purious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3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28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7.8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3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59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72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3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04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5.1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4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2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31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3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78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1.8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1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58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22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3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93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5.9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5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67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32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3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24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4.6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91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92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3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01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3.5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8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70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74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602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0.9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5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58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01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971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1.5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6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67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05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933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2.7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1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73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45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466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9.0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9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67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31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01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4.5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3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267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61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00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9.2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84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59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86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5.2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7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9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63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34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1.3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9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76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49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34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5.5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5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78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77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4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924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8.0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2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8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19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87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1.6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6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28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38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16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0.4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1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54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44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57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4.5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9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33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45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61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8.4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9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38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87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50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8.8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8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57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51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16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6.1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9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81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78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30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1.5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57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48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490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3.8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7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40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36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60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1.1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8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41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88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5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28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7.1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25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76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483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2.4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0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34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77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690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8.2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9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26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41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549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7.6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3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87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06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32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3.8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4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28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07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53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7.2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4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89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20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94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4.5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2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63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49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37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5.6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6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67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72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15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2.7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59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75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870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5.1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5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17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38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6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428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7.5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8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7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60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36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7.3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6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87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70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61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6.1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82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52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59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4.5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3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28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97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RR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# contigs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Total length (Mbp) **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GC (%)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N5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mORF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AMPs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purious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70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9.4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1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72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0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912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7.9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2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19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50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94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4.5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9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73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76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74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4.7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8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34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0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59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7.2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9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37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01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25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5.9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0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44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87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7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554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1.0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2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27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97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8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468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3.0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4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59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23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8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83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7.4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1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32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17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8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84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2.3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69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26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09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18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3.7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1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09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11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10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14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7.7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8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41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32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11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89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9.2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87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84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1312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813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8.8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9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6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34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0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875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8.9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6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3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30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48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3.3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7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6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06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3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.0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4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2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9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8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.6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2.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1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1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856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3.8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3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82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504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682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3.5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7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17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97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9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.1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7.2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4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4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06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4.6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8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8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44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91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8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8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67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5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6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8.9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5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1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44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7.4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6.1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3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92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67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.4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0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9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3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63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.6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5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56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87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4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.1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.4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79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2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7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.4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7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7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2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20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1.3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.7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14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40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957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8.8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9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85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800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6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29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1.9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7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16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73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97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12.5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6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95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90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96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0.5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5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38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08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2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1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.6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.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4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5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146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.4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2.6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59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14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3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2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2.2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4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9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7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9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6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10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9.5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3.2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7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10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46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1.2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.1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14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64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53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4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9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2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90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76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9.4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9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23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73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98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.2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1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7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55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0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0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0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3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25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1.1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1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8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6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06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.8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9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4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4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86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.8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6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46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27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RR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# contigs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Total length (Mbp) **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GC (%)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N5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mORF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AMPs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purious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4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.9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.2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40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9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34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.5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5.4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79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4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5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.7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1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4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41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20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.9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0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1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63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0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4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6.1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8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05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.3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.2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0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2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76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.6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4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8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93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4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32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.8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2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41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41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2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.4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6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61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0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77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.7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6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90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11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55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1.9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8.7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1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00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08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.5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417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94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76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4.3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14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42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29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7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2.6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0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39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112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6.1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0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9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56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26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.6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7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1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5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26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.8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4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67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33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5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7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.4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83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9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68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0.0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8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477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78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9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4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4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5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25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9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4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57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35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2.2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3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22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35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99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5.5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6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0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76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92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.1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8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86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68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8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.6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9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9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3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45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4.7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8.9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8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37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83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.2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2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7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9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6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63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.6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6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7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5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120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6.2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3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3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44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14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.8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8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2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71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88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1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6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2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14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140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.5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5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4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29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4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0.5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8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9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12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.0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1.3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77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24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722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8.9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3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3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34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94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6.9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.8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9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46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677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5.0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2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68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23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7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91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.1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.1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6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86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74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.7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8.6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8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06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0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.8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6.4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22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7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97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.4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3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26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6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60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.6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7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0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5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04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0.2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6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19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59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32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7.5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9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1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91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90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2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4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1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56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56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1.5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.0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7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22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89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2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7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2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82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RR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# contigs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Total length (Mbp) **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GC (%)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N5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mORF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AMPs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purious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8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42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.5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.8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0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22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27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.0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3.2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87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3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96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2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.0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3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12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84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4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.5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75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20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66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8.6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1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6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56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10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6.5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.1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0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0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45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.9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6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59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32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13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8.5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.3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5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47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21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3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.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13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70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30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6.1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3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59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13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09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06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4.4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.7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42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83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230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1.8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28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223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80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37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4.6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9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06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39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49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6.9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6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60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27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366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8.9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1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29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22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64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5.8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9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44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17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90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9.4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2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38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96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518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9.6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3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75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46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54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0.4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3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70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49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19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9.5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0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06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77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0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28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4.1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7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63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02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716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0.7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8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32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29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281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3.6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6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63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07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404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1.5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3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03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11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63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0.33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8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04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66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1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028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4.7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6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37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600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2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5747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7.6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86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162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1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349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1.9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2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45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894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208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9.0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4.9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94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83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90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6.06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15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11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1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3531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33.9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1.9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44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85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95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6.6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1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92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86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034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1.21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46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73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46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77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4.1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1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0637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98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86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0.8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5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302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78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6423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13.6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1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765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526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480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3.2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3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98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45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4388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0.45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0.4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97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187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7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276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8.2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6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476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278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8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594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82.9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89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28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4591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6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29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040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0.37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97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639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93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15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30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5155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4.59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7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6998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98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31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09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69.0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5.8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8300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586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32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1762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1.28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15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65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900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2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33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57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98.94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11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95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175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31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34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7515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3.2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8.23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0391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53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7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35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9256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59.80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84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7507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729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3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RR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# contigs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Total length (Mbp) **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GC (%)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N5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mORF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AMPs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pt-BR" w:bidi="ar-SA"/>
              </w:rPr>
              <w:t>Spurious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36</w:t>
            </w:r>
          </w:p>
        </w:tc>
        <w:tc>
          <w:tcPr>
            <w:tcW w:w="11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36389</w:t>
            </w:r>
          </w:p>
        </w:tc>
        <w:tc>
          <w:tcPr>
            <w:tcW w:w="210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76.72</w:t>
            </w:r>
          </w:p>
        </w:tc>
        <w:tc>
          <w:tcPr>
            <w:tcW w:w="86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7.2</w:t>
            </w:r>
          </w:p>
        </w:tc>
        <w:tc>
          <w:tcPr>
            <w:tcW w:w="71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266</w:t>
            </w:r>
          </w:p>
        </w:tc>
        <w:tc>
          <w:tcPr>
            <w:tcW w:w="99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943</w:t>
            </w:r>
          </w:p>
        </w:tc>
        <w:tc>
          <w:tcPr>
            <w:tcW w:w="8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104</w:t>
            </w:r>
          </w:p>
        </w:tc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1413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28765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127.7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46.1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pt-BR"/>
              </w:rPr>
              <w:t>97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52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Times New Roman" w:cs="Arial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pt-BR"/>
              </w:rPr>
              <w:t>9</w:t>
            </w:r>
          </w:p>
        </w:tc>
      </w:tr>
    </w:tbl>
    <w:p>
      <w:pPr>
        <w:pStyle w:val="Standard"/>
        <w:spacing w:lineRule="auto" w:line="240" w:before="0" w:after="0"/>
        <w:rPr/>
      </w:pPr>
      <w:r>
        <w:rPr>
          <w:rFonts w:cs="Arial" w:ascii="Arial" w:hAnsi="Arial"/>
          <w:sz w:val="20"/>
        </w:rPr>
        <w:t>**Total Length – sum of length of contigs longer than 1 kbp given in Mbp (10</w:t>
      </w:r>
      <w:r>
        <w:rPr>
          <w:rFonts w:cs="Arial" w:ascii="Arial" w:hAnsi="Arial"/>
          <w:sz w:val="20"/>
          <w:vertAlign w:val="superscript"/>
        </w:rPr>
        <w:t>6</w:t>
      </w:r>
      <w:r>
        <w:rPr>
          <w:rFonts w:cs="Arial" w:ascii="Arial" w:hAnsi="Arial"/>
          <w:sz w:val="20"/>
        </w:rPr>
        <w:t xml:space="preserve"> bp).</w:t>
      </w:r>
    </w:p>
    <w:p>
      <w:pPr>
        <w:pStyle w:val="Standard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/>
      </w:r>
    </w:p>
    <w:sectPr>
      <w:type w:val="nextPage"/>
      <w:pgSz w:w="12240" w:h="15840"/>
      <w:pgMar w:left="1440" w:right="1440" w:header="0" w:top="1800" w:footer="0" w:bottom="1800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false"/>
  <w:compat>
    <w:compatSetting w:name="compatibilityMode" w:uri="http://schemas.microsoft.com/office/word" w:val="15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DejaVu Sans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spacing w:before="0" w:after="0"/>
      <w:jc w:val="left"/>
      <w:textAlignment w:val="baseline"/>
    </w:pPr>
    <w:rPr>
      <w:rFonts w:ascii="Calibri" w:hAnsi="Calibri" w:eastAsia="Calibri" w:cs="DejaVu Sans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 w:customStyle="1">
    <w:name w:val="Internet link"/>
    <w:basedOn w:val="DefaultParagraphFont"/>
    <w:qFormat/>
    <w:rPr>
      <w:color w:val="0563C1"/>
      <w:u w:val="single"/>
    </w:r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1">
    <w:name w:val="Internet Link"/>
    <w:basedOn w:val="DefaultParagraphFont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 w:customStyle="1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Devanagari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>
      <w:rFonts w:cs="Lohit Devanagari"/>
      <w:sz w:val="24"/>
    </w:rPr>
  </w:style>
  <w:style w:type="paragraph" w:styleId="Standard" w:customStyle="1">
    <w:name w:val="Standard"/>
    <w:qFormat/>
    <w:pPr>
      <w:widowControl/>
      <w:suppressAutoHyphens w:val="true"/>
      <w:bidi w:val="0"/>
      <w:spacing w:lineRule="auto" w:line="247" w:before="0" w:after="160"/>
      <w:jc w:val="left"/>
      <w:textAlignment w:val="baseline"/>
    </w:pPr>
    <w:rPr>
      <w:rFonts w:ascii="Calibri" w:hAnsi="Calibri" w:eastAsia="Calibri" w:cs="DejaVu Sans"/>
      <w:color w:val="auto"/>
      <w:kern w:val="0"/>
      <w:sz w:val="22"/>
      <w:szCs w:val="22"/>
      <w:lang w:val="en-US" w:eastAsia="en-US" w:bidi="ar-SA"/>
    </w:rPr>
  </w:style>
  <w:style w:type="paragraph" w:styleId="Textbody1" w:customStyle="1">
    <w:name w:val="Text body"/>
    <w:basedOn w:val="Standard"/>
    <w:qFormat/>
    <w:pPr>
      <w:spacing w:lineRule="auto" w:line="276" w:before="0" w:after="140"/>
    </w:pPr>
    <w:rPr/>
  </w:style>
  <w:style w:type="paragraph" w:styleId="Caption1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Msonormal" w:customStyle="1">
    <w:name w:val="msonormal"/>
    <w:basedOn w:val="Standard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 w:customStyle="1">
    <w:name w:val="xl63"/>
    <w:basedOn w:val="Standard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 w:customStyle="1">
    <w:name w:val="xl64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6A6A6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 w:customStyle="1">
    <w:name w:val="xl65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6" w:customStyle="1">
    <w:name w:val="xl66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 w:customStyle="1">
    <w:name w:val="Table Contents"/>
    <w:basedOn w:val="Standard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Xl67" w:customStyle="1">
    <w:name w:val="xl67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pt-BR" w:eastAsia="pt-BR"/>
    </w:rPr>
  </w:style>
  <w:style w:type="paragraph" w:styleId="Xl68" w:customStyle="1">
    <w:name w:val="xl6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i/>
      <w:iCs/>
      <w:sz w:val="20"/>
      <w:szCs w:val="20"/>
      <w:lang w:val="pt-BR" w:eastAsia="pt-BR"/>
    </w:rPr>
  </w:style>
  <w:style w:type="paragraph" w:styleId="Xl69" w:customStyle="1">
    <w:name w:val="xl69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i/>
      <w:iCs/>
      <w:sz w:val="20"/>
      <w:szCs w:val="20"/>
      <w:lang w:val="pt-BR" w:eastAsia="pt-BR"/>
    </w:rPr>
  </w:style>
  <w:style w:type="paragraph" w:styleId="Xl70" w:customStyle="1">
    <w:name w:val="xl70"/>
    <w:basedOn w:val="Normal"/>
    <w:qFormat/>
    <w:pPr>
      <w:widowControl/>
      <w:suppressAutoHyphens w:val="false"/>
      <w:spacing w:before="100" w:after="100"/>
      <w:jc w:val="center"/>
      <w:textAlignment w:val="auto"/>
    </w:pPr>
    <w:rPr>
      <w:rFonts w:ascii="Arial" w:hAnsi="Arial" w:eastAsia="Times New Roman" w:cs="Arial"/>
      <w:sz w:val="20"/>
      <w:szCs w:val="20"/>
      <w:lang w:val="pt-BR" w:eastAsia="pt-BR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_1"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6.3.5.2$Linux_X86_64 LibreOffice_project/30$Build-2</Application>
  <Pages>5</Pages>
  <Words>1593</Words>
  <Characters>6771</Characters>
  <CharactersWithSpaces>6867</CharactersWithSpaces>
  <Paragraphs>149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6:06:00Z</dcterms:created>
  <dc:creator>admin</dc:creator>
  <dc:description/>
  <dc:language>pt-BR</dc:language>
  <cp:lastModifiedBy/>
  <dcterms:modified xsi:type="dcterms:W3CDTF">2020-10-26T20:37:16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